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2" w:type="dxa"/>
        <w:tblInd w:w="-1276" w:type="dxa"/>
        <w:tblLook w:val="04A0" w:firstRow="1" w:lastRow="0" w:firstColumn="1" w:lastColumn="0" w:noHBand="0" w:noVBand="1"/>
      </w:tblPr>
      <w:tblGrid>
        <w:gridCol w:w="2127"/>
        <w:gridCol w:w="1843"/>
        <w:gridCol w:w="1701"/>
        <w:gridCol w:w="1984"/>
        <w:gridCol w:w="1843"/>
        <w:gridCol w:w="1984"/>
      </w:tblGrid>
      <w:tr w:rsidR="00EA6942" w:rsidRPr="00EA6942" w14:paraId="1A3331E0" w14:textId="77777777" w:rsidTr="001C6D52">
        <w:trPr>
          <w:trHeight w:val="501"/>
        </w:trPr>
        <w:tc>
          <w:tcPr>
            <w:tcW w:w="114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826BF" w14:textId="5182453C" w:rsidR="00A8393E" w:rsidRPr="00EA6942" w:rsidRDefault="00DA5C94" w:rsidP="00DA5C9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A694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upplementary</w:t>
            </w:r>
            <w:r w:rsidRPr="00EA69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A8393E" w:rsidRPr="00EA69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1C6D52" w:rsidRPr="00EA69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="00A8393E" w:rsidRPr="00EA694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A8393E" w:rsidRPr="00EA69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="00425BCB" w:rsidRPr="00EA69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sociations of number of live births with the history of individual CVD in women in the United States from NHANES </w:t>
            </w:r>
            <w:r w:rsidR="00773309" w:rsidRPr="00EA69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99</w:t>
            </w:r>
            <w:r w:rsidR="00425BCB" w:rsidRPr="00EA694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2018</w:t>
            </w:r>
          </w:p>
        </w:tc>
      </w:tr>
      <w:tr w:rsidR="00EA6942" w:rsidRPr="00EA6942" w14:paraId="29AC6815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D129A" w14:textId="5C1E9270" w:rsidR="00A8393E" w:rsidRPr="00EA6942" w:rsidRDefault="008444A4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live bir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8F6893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CH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BA5F2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CH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A06E3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Angina pectori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B7015D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Heart Attack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BC30E4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Stroke</w:t>
            </w:r>
          </w:p>
        </w:tc>
      </w:tr>
      <w:tr w:rsidR="00EA6942" w:rsidRPr="00EA6942" w14:paraId="734D0959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AB85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E881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D78E0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30550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A308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42FE" w14:textId="77777777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>OR (95%CI)</w:t>
            </w:r>
          </w:p>
        </w:tc>
      </w:tr>
      <w:tr w:rsidR="007103EF" w:rsidRPr="00EA6942" w14:paraId="372C6216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9DEE" w14:textId="6533993F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DB1">
              <w:rPr>
                <w:rFonts w:ascii="Times New Roman" w:hAnsi="Times New Roman" w:cs="Times New Roman"/>
                <w:color w:val="FF0000"/>
                <w:szCs w:val="21"/>
              </w:rPr>
              <w:t>0-2 (68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3A460" w14:textId="5718E7D2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ECE2" w14:textId="7777777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D9D9A" w14:textId="7777777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3EE64" w14:textId="7777777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D5D2C" w14:textId="7777777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.00 </w:t>
            </w:r>
          </w:p>
        </w:tc>
      </w:tr>
      <w:tr w:rsidR="007103EF" w:rsidRPr="00EA6942" w14:paraId="5A62D193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BEA2" w14:textId="793F2B80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DB1">
              <w:rPr>
                <w:rFonts w:ascii="Times New Roman" w:hAnsi="Times New Roman" w:cs="Times New Roman"/>
                <w:color w:val="FF0000"/>
                <w:szCs w:val="21"/>
              </w:rPr>
              <w:t>3 (44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D2220" w14:textId="6C13812C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3 (0.57, 1.88)</w:t>
            </w: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2CDDE" w14:textId="0E8DA3E2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05F85" w14:textId="34EFEA80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28B1" w14:textId="1F34ABAF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07 (0.68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6ECAB1" w14:textId="04963D1A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3 (0.71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)</w:t>
            </w:r>
          </w:p>
        </w:tc>
      </w:tr>
      <w:tr w:rsidR="007103EF" w:rsidRPr="00EA6942" w14:paraId="2F5FC79A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D61D" w14:textId="27E19A1B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200DB1">
              <w:rPr>
                <w:rFonts w:ascii="Times New Roman" w:hAnsi="Times New Roman" w:cs="Times New Roman"/>
                <w:color w:val="FF0000"/>
                <w:szCs w:val="21"/>
              </w:rPr>
              <w:t>4 (22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8C49F" w14:textId="66845A6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 (0.63, 2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BB013" w14:textId="42C2CD76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E981B" w14:textId="79F9E0B6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E0572" w14:textId="688EEAC7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4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3C4BF" w14:textId="36340E76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 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)</w:t>
            </w:r>
          </w:p>
        </w:tc>
      </w:tr>
      <w:tr w:rsidR="007103EF" w:rsidRPr="00EA6942" w14:paraId="5FCC0E19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792E39" w14:textId="3579FFBB" w:rsidR="007103EF" w:rsidRPr="00EA6942" w:rsidRDefault="007103EF" w:rsidP="007103E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00DB1">
              <w:rPr>
                <w:rFonts w:ascii="Times New Roman" w:hAnsi="Times New Roman" w:cs="Times New Roman"/>
                <w:color w:val="FF0000"/>
                <w:szCs w:val="21"/>
              </w:rPr>
              <w:t>&gt;5 (21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FAEE" w14:textId="7EE01954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5 (0.70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D351C" w14:textId="6733343E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3 (0.93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B32F0" w14:textId="0FB07D62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 (0.9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, 1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DEAC5" w14:textId="03BD2CAF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 (0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8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44946" w14:textId="0B868C65" w:rsidR="007103EF" w:rsidRPr="00EA6942" w:rsidRDefault="007103EF" w:rsidP="007103EF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1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5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3 (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.98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)</w:t>
            </w:r>
          </w:p>
        </w:tc>
      </w:tr>
      <w:tr w:rsidR="00EA6942" w:rsidRPr="00EA6942" w14:paraId="196AD997" w14:textId="77777777" w:rsidTr="008444A4">
        <w:trPr>
          <w:trHeight w:val="50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5AD20" w14:textId="03389D69" w:rsidR="00A8393E" w:rsidRPr="00EA6942" w:rsidRDefault="00A8393E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</w:t>
            </w:r>
            <w:r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for trend</w:t>
            </w:r>
            <w:r w:rsidR="00C71541" w:rsidRPr="00EA694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Adjuste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0F6883" w14:textId="106009F1" w:rsidR="00A8393E" w:rsidRPr="00EA6942" w:rsidRDefault="00964B8B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732 (0.9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2932CC" w14:textId="69934787" w:rsidR="00A8393E" w:rsidRPr="00EA6942" w:rsidRDefault="00130516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20 (0.24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8E8158" w14:textId="1E2A99FB" w:rsidR="00A8393E" w:rsidRPr="00EA6942" w:rsidRDefault="0054112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88 (0.37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04E084" w14:textId="6BCDC316" w:rsidR="00A8393E" w:rsidRPr="00EA6942" w:rsidRDefault="00541120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105 (0.2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25EFBD" w14:textId="223D18A1" w:rsidR="00A8393E" w:rsidRPr="00EA6942" w:rsidRDefault="00EA6942" w:rsidP="00147954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EA6942"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0</w:t>
            </w:r>
            <w:r w:rsidRPr="00EA6942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.603 (0.999)</w:t>
            </w:r>
          </w:p>
        </w:tc>
      </w:tr>
    </w:tbl>
    <w:p w14:paraId="789FF02A" w14:textId="1397AAB3" w:rsidR="005556D8" w:rsidRPr="00EA6942" w:rsidRDefault="00A8393E" w:rsidP="00A8393E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A6942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breviations:</w:t>
      </w:r>
      <w:r w:rsidRPr="00EA6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VD, cardiovascular disease; ALB, age at last birth; CHD, coronary heart disease; CHF, congestive heart failure; OR, odd ratio; CI, confidence interval. Analysis was adjusted for age, race/ethnicity, education level, marital status, family poverty-income ratio, hypertension, diabetes mellitus, smoker, alcohol user, body mass index, waist circumference, mean energy intake, hemoglobin, fast glucose, glycosylated hemoglobin, menopause status, oral contraceptive use, use female hormones, had a hysterectomy, both ovaries removed, blood urea nitrogen, uric acid, serum creatinine, estimated glomerular filtration rate, total cholesterol, triglyceride, high-density lipoprotein-cholesterol, time of live birth, time of pregnant, age at menarche, age at menopause, and fertile lifespan.</w:t>
      </w:r>
      <w:r w:rsidR="00012624" w:rsidRPr="00EA6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30671" w:rsidRPr="00C30671">
        <w:rPr>
          <w:rFonts w:ascii="Times New Roman" w:hAnsi="Times New Roman" w:cs="Times New Roman"/>
          <w:color w:val="FF0000"/>
          <w:sz w:val="24"/>
          <w:szCs w:val="24"/>
        </w:rPr>
        <w:t>Of these, 15,214 women were non-CHD and 501 women were CHD; 15,215 women were non-CHF and 500 women were CHF; 15,253 women were angina pectoris and 462 women were non-angina pectoris; 15,166 were non-heart attack and 549 women were heart attack; 15,041 were non-stroke and 674 women were stroke.</w:t>
      </w:r>
    </w:p>
    <w:sectPr w:rsidR="005556D8" w:rsidRPr="00EA6942" w:rsidSect="001063DC">
      <w:footerReference w:type="even" r:id="rId6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E98BA1" w14:textId="77777777" w:rsidR="001063DC" w:rsidRDefault="001063DC" w:rsidP="00195C13">
      <w:r>
        <w:separator/>
      </w:r>
    </w:p>
  </w:endnote>
  <w:endnote w:type="continuationSeparator" w:id="0">
    <w:p w14:paraId="63D49854" w14:textId="77777777" w:rsidR="001063DC" w:rsidRDefault="001063DC" w:rsidP="00195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A807E7" w14:textId="77777777" w:rsidR="00603666" w:rsidRDefault="00000000">
    <w:pPr>
      <w:pStyle w:val="a5"/>
      <w:framePr w:wrap="auto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>
      <w:rPr>
        <w:rStyle w:val="a7"/>
      </w:rPr>
      <w:t>10</w:t>
    </w:r>
    <w:r>
      <w:rPr>
        <w:rStyle w:val="a7"/>
      </w:rPr>
      <w:fldChar w:fldCharType="end"/>
    </w:r>
  </w:p>
  <w:p w14:paraId="0744059C" w14:textId="77777777" w:rsidR="00603666" w:rsidRDefault="0060366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00316" w14:textId="77777777" w:rsidR="001063DC" w:rsidRDefault="001063DC" w:rsidP="00195C13">
      <w:r>
        <w:separator/>
      </w:r>
    </w:p>
  </w:footnote>
  <w:footnote w:type="continuationSeparator" w:id="0">
    <w:p w14:paraId="5D7B7870" w14:textId="77777777" w:rsidR="001063DC" w:rsidRDefault="001063DC" w:rsidP="00195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875"/>
    <w:rsid w:val="00004CA2"/>
    <w:rsid w:val="00012624"/>
    <w:rsid w:val="00026FC6"/>
    <w:rsid w:val="00034CF0"/>
    <w:rsid w:val="0004213E"/>
    <w:rsid w:val="00065316"/>
    <w:rsid w:val="00085C59"/>
    <w:rsid w:val="000C4F77"/>
    <w:rsid w:val="000E084E"/>
    <w:rsid w:val="000E797E"/>
    <w:rsid w:val="000F36B5"/>
    <w:rsid w:val="000F78AF"/>
    <w:rsid w:val="001020B3"/>
    <w:rsid w:val="001063DC"/>
    <w:rsid w:val="00107D1F"/>
    <w:rsid w:val="00117E5C"/>
    <w:rsid w:val="00125454"/>
    <w:rsid w:val="00130516"/>
    <w:rsid w:val="00150F36"/>
    <w:rsid w:val="00151260"/>
    <w:rsid w:val="00154957"/>
    <w:rsid w:val="00156046"/>
    <w:rsid w:val="001603DF"/>
    <w:rsid w:val="00166D87"/>
    <w:rsid w:val="00187D00"/>
    <w:rsid w:val="001946C2"/>
    <w:rsid w:val="00195C13"/>
    <w:rsid w:val="001C6D52"/>
    <w:rsid w:val="001F12E2"/>
    <w:rsid w:val="00217D54"/>
    <w:rsid w:val="00240B24"/>
    <w:rsid w:val="002477A3"/>
    <w:rsid w:val="002574D1"/>
    <w:rsid w:val="002B7128"/>
    <w:rsid w:val="002E1697"/>
    <w:rsid w:val="002E38A0"/>
    <w:rsid w:val="00310B98"/>
    <w:rsid w:val="0032519C"/>
    <w:rsid w:val="00327A34"/>
    <w:rsid w:val="00330C53"/>
    <w:rsid w:val="003472ED"/>
    <w:rsid w:val="00350984"/>
    <w:rsid w:val="00381171"/>
    <w:rsid w:val="003F1A58"/>
    <w:rsid w:val="003F1C95"/>
    <w:rsid w:val="00425BCB"/>
    <w:rsid w:val="004404F4"/>
    <w:rsid w:val="00441478"/>
    <w:rsid w:val="0048780C"/>
    <w:rsid w:val="004925E5"/>
    <w:rsid w:val="0049535D"/>
    <w:rsid w:val="004A490B"/>
    <w:rsid w:val="004D59EA"/>
    <w:rsid w:val="004E32AB"/>
    <w:rsid w:val="004E4536"/>
    <w:rsid w:val="005061EA"/>
    <w:rsid w:val="0050660D"/>
    <w:rsid w:val="005246D7"/>
    <w:rsid w:val="00531990"/>
    <w:rsid w:val="00541120"/>
    <w:rsid w:val="00545A3F"/>
    <w:rsid w:val="005556D8"/>
    <w:rsid w:val="00563941"/>
    <w:rsid w:val="005C0ED0"/>
    <w:rsid w:val="005C23C3"/>
    <w:rsid w:val="005C3CB0"/>
    <w:rsid w:val="005F3FC4"/>
    <w:rsid w:val="00603666"/>
    <w:rsid w:val="00630E8E"/>
    <w:rsid w:val="00642827"/>
    <w:rsid w:val="00645890"/>
    <w:rsid w:val="00645A27"/>
    <w:rsid w:val="00673F50"/>
    <w:rsid w:val="006A4270"/>
    <w:rsid w:val="006D0FC8"/>
    <w:rsid w:val="006E03DA"/>
    <w:rsid w:val="006F600D"/>
    <w:rsid w:val="007103EF"/>
    <w:rsid w:val="0074171A"/>
    <w:rsid w:val="00746216"/>
    <w:rsid w:val="00746750"/>
    <w:rsid w:val="007620C9"/>
    <w:rsid w:val="0076285D"/>
    <w:rsid w:val="00772CA5"/>
    <w:rsid w:val="00773309"/>
    <w:rsid w:val="00786519"/>
    <w:rsid w:val="007E44B5"/>
    <w:rsid w:val="008160E1"/>
    <w:rsid w:val="008439C5"/>
    <w:rsid w:val="00843AC7"/>
    <w:rsid w:val="008444A4"/>
    <w:rsid w:val="00860AC5"/>
    <w:rsid w:val="00870E1A"/>
    <w:rsid w:val="008A4E97"/>
    <w:rsid w:val="008B0634"/>
    <w:rsid w:val="008C4A97"/>
    <w:rsid w:val="008C7F8F"/>
    <w:rsid w:val="009018F6"/>
    <w:rsid w:val="00903132"/>
    <w:rsid w:val="009039A2"/>
    <w:rsid w:val="009072E7"/>
    <w:rsid w:val="009418D0"/>
    <w:rsid w:val="00944892"/>
    <w:rsid w:val="009626A2"/>
    <w:rsid w:val="00964B8B"/>
    <w:rsid w:val="009C5B00"/>
    <w:rsid w:val="009E484B"/>
    <w:rsid w:val="00A11710"/>
    <w:rsid w:val="00A1195C"/>
    <w:rsid w:val="00A2434A"/>
    <w:rsid w:val="00A25A80"/>
    <w:rsid w:val="00A50A10"/>
    <w:rsid w:val="00A64599"/>
    <w:rsid w:val="00A8393E"/>
    <w:rsid w:val="00A974EE"/>
    <w:rsid w:val="00AA1585"/>
    <w:rsid w:val="00AD5A90"/>
    <w:rsid w:val="00AD73D2"/>
    <w:rsid w:val="00AE0346"/>
    <w:rsid w:val="00AF217A"/>
    <w:rsid w:val="00B15D3B"/>
    <w:rsid w:val="00B17817"/>
    <w:rsid w:val="00B3297C"/>
    <w:rsid w:val="00B535A7"/>
    <w:rsid w:val="00B56F8F"/>
    <w:rsid w:val="00B82C6C"/>
    <w:rsid w:val="00BA598C"/>
    <w:rsid w:val="00BB446E"/>
    <w:rsid w:val="00BB6961"/>
    <w:rsid w:val="00BC087A"/>
    <w:rsid w:val="00BD2754"/>
    <w:rsid w:val="00BF0C8C"/>
    <w:rsid w:val="00C25CBD"/>
    <w:rsid w:val="00C30671"/>
    <w:rsid w:val="00C639B0"/>
    <w:rsid w:val="00C71541"/>
    <w:rsid w:val="00C826C1"/>
    <w:rsid w:val="00C8317C"/>
    <w:rsid w:val="00C959EF"/>
    <w:rsid w:val="00C973FD"/>
    <w:rsid w:val="00CD0694"/>
    <w:rsid w:val="00CD2875"/>
    <w:rsid w:val="00D146FC"/>
    <w:rsid w:val="00D15F70"/>
    <w:rsid w:val="00D66829"/>
    <w:rsid w:val="00D80F7E"/>
    <w:rsid w:val="00D85B3C"/>
    <w:rsid w:val="00D8692B"/>
    <w:rsid w:val="00D90CFF"/>
    <w:rsid w:val="00D90D18"/>
    <w:rsid w:val="00D91C3B"/>
    <w:rsid w:val="00DA5C94"/>
    <w:rsid w:val="00DA5F69"/>
    <w:rsid w:val="00DB7C6C"/>
    <w:rsid w:val="00DD1F13"/>
    <w:rsid w:val="00DE0335"/>
    <w:rsid w:val="00DF0DEE"/>
    <w:rsid w:val="00DF6B6B"/>
    <w:rsid w:val="00E03A37"/>
    <w:rsid w:val="00E112DF"/>
    <w:rsid w:val="00E32FE6"/>
    <w:rsid w:val="00E5370C"/>
    <w:rsid w:val="00E74A5C"/>
    <w:rsid w:val="00EA6942"/>
    <w:rsid w:val="00ED5CC4"/>
    <w:rsid w:val="00ED6CFB"/>
    <w:rsid w:val="00EE5585"/>
    <w:rsid w:val="00EF01F5"/>
    <w:rsid w:val="00F075FB"/>
    <w:rsid w:val="00F219F9"/>
    <w:rsid w:val="00F30B88"/>
    <w:rsid w:val="00F533DE"/>
    <w:rsid w:val="00F727BF"/>
    <w:rsid w:val="00F86617"/>
    <w:rsid w:val="00F9323B"/>
    <w:rsid w:val="00F939B7"/>
    <w:rsid w:val="00F97E30"/>
    <w:rsid w:val="00FB5D54"/>
    <w:rsid w:val="00FD1B2A"/>
    <w:rsid w:val="00FE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5031A3"/>
  <w15:chartTrackingRefBased/>
  <w15:docId w15:val="{9D5A98C8-E95B-4981-9B59-9EE9C7BBD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5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5C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195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95C13"/>
    <w:rPr>
      <w:sz w:val="18"/>
      <w:szCs w:val="18"/>
    </w:rPr>
  </w:style>
  <w:style w:type="character" w:styleId="a7">
    <w:name w:val="page number"/>
    <w:basedOn w:val="a0"/>
    <w:uiPriority w:val="99"/>
    <w:semiHidden/>
    <w:unhideWhenUsed/>
    <w:qFormat/>
    <w:rsid w:val="00772CA5"/>
  </w:style>
  <w:style w:type="character" w:styleId="a8">
    <w:name w:val="line number"/>
    <w:basedOn w:val="a0"/>
    <w:uiPriority w:val="99"/>
    <w:semiHidden/>
    <w:unhideWhenUsed/>
    <w:rsid w:val="00772C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627</cp:revision>
  <dcterms:created xsi:type="dcterms:W3CDTF">2021-06-19T11:22:00Z</dcterms:created>
  <dcterms:modified xsi:type="dcterms:W3CDTF">2024-01-29T07:24:00Z</dcterms:modified>
</cp:coreProperties>
</file>